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069" w:rsidRDefault="009F7069" w:rsidP="009F70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Susceptibility values </w:t>
      </w:r>
      <w:r w:rsidR="00F61C11">
        <w:rPr>
          <w:rFonts w:ascii="Times New Roman" w:hAnsi="Times New Roman" w:cs="Times New Roman"/>
          <w:b/>
          <w:sz w:val="24"/>
          <w:szCs w:val="24"/>
        </w:rPr>
        <w:t>(LC</w:t>
      </w:r>
      <w:r w:rsidR="00F61C11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F61C11">
        <w:rPr>
          <w:rFonts w:ascii="Times New Roman" w:hAnsi="Times New Roman" w:cs="Times New Roman"/>
          <w:b/>
          <w:sz w:val="24"/>
          <w:szCs w:val="24"/>
        </w:rPr>
        <w:t xml:space="preserve"> and LC</w:t>
      </w:r>
      <w:r w:rsidR="00F61C11">
        <w:rPr>
          <w:rFonts w:ascii="Times New Roman" w:hAnsi="Times New Roman" w:cs="Times New Roman"/>
          <w:b/>
          <w:sz w:val="24"/>
          <w:szCs w:val="24"/>
          <w:vertAlign w:val="subscript"/>
        </w:rPr>
        <w:t>90</w:t>
      </w:r>
      <w:r w:rsidR="00F61C11">
        <w:rPr>
          <w:rFonts w:ascii="Times New Roman" w:hAnsi="Times New Roman" w:cs="Times New Roman"/>
          <w:b/>
          <w:sz w:val="24"/>
          <w:szCs w:val="24"/>
        </w:rPr>
        <w:t xml:space="preserve"> expressed in mg of active ingredient/m²)</w:t>
      </w:r>
      <w:r w:rsidR="00F61C1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different populations of </w:t>
      </w:r>
      <w:r>
        <w:rPr>
          <w:rFonts w:ascii="Times New Roman" w:hAnsi="Times New Roman" w:cs="Times New Roman"/>
          <w:b/>
          <w:i/>
          <w:sz w:val="24"/>
          <w:szCs w:val="24"/>
        </w:rPr>
        <w:t>Culicoides obsoletus</w:t>
      </w:r>
      <w:r>
        <w:rPr>
          <w:rFonts w:ascii="Times New Roman" w:hAnsi="Times New Roman" w:cs="Times New Roman"/>
          <w:b/>
          <w:sz w:val="24"/>
          <w:szCs w:val="24"/>
        </w:rPr>
        <w:t xml:space="preserve"> to different active ingredients</w:t>
      </w:r>
      <w:r w:rsidR="00F61C1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Mortality was recorded 24h after a 1h exposure to insecticides.</w:t>
      </w:r>
    </w:p>
    <w:p w:rsidR="001C2206" w:rsidRDefault="001C2206" w:rsidP="009F706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1118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4"/>
        <w:gridCol w:w="1474"/>
        <w:gridCol w:w="1612"/>
        <w:gridCol w:w="1354"/>
        <w:gridCol w:w="258"/>
        <w:gridCol w:w="1034"/>
        <w:gridCol w:w="1632"/>
        <w:gridCol w:w="1586"/>
      </w:tblGrid>
      <w:tr w:rsidR="009F7069" w:rsidRPr="009F7069" w:rsidTr="00C54C05">
        <w:trPr>
          <w:trHeight w:val="288"/>
        </w:trPr>
        <w:tc>
          <w:tcPr>
            <w:tcW w:w="22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C. obsoletus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Corrèze, France)</w:t>
            </w:r>
          </w:p>
        </w:tc>
        <w:tc>
          <w:tcPr>
            <w:tcW w:w="4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C. obsoletus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(Mallorca, Spain)</w:t>
            </w: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ctive ingredient</w:t>
            </w: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o. test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E02B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C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50</w:t>
            </w:r>
            <w:r w:rsidR="00E02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 xml:space="preserve"> </w:t>
            </w:r>
            <w:r w:rsidR="00C54C05" w:rsidRP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</w:t>
            </w:r>
            <w:r w:rsidR="00E02B77" w:rsidRP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g/m²</w:t>
            </w:r>
            <w:r w:rsidR="00C54C05" w:rsidRP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C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90</w:t>
            </w:r>
            <w:r w:rsidR="00E02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 xml:space="preserve"> </w:t>
            </w:r>
            <w:r w:rsidR="00C54C05" w:rsidRP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</w:t>
            </w:r>
            <w:r w:rsidR="00E02B77" w:rsidRP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g/m²</w:t>
            </w:r>
            <w:r w:rsidR="00C54C05" w:rsidRP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o. test</w:t>
            </w: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C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50</w:t>
            </w:r>
            <w:r w:rsidR="00E02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(</w:t>
            </w:r>
            <w:r w:rsidR="00E02B77" w:rsidRPr="00E02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g/m²</w:t>
            </w:r>
            <w:r w:rsid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C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 xml:space="preserve">90 </w:t>
            </w:r>
            <w:r w:rsid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fr-FR"/>
              </w:rPr>
              <w:t>(</w:t>
            </w:r>
            <w:r w:rsidR="00E02B77" w:rsidRPr="00E02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mg/m²</w:t>
            </w:r>
            <w:r w:rsid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)</w:t>
            </w: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n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</w:t>
            </w:r>
            <w:r w:rsid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I)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</w:t>
            </w:r>
            <w:r w:rsid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I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n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</w:t>
            </w:r>
            <w:r w:rsid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I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(95%</w:t>
            </w:r>
            <w:r w:rsidR="00C54C0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9F70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I)</w:t>
            </w: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eltamethrin</w:t>
            </w: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8</w:t>
            </w: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1.18</w:t>
            </w: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1,491)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.01-0.07)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0.19-0.37)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382)</w:t>
            </w: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0.07-0.40)</w:t>
            </w: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0.48-45.77)</w:t>
            </w: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lpha-cypermethrin</w:t>
            </w: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3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3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502)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ermethrin</w:t>
            </w: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62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.53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4</w:t>
            </w: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.40</w:t>
            </w: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30.86</w:t>
            </w: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527)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6.91-8.42)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0.75-30.21)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131)</w:t>
            </w: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3.71-7.46)</w:t>
            </w: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18.44-89.81)</w:t>
            </w: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hlorpyrifos-methyl</w:t>
            </w: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5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.67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8.23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615)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5.20-8.15)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3.20-35.98)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hoxim</w:t>
            </w: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6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.01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58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763)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8.74-11.45)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(29.57-47.75)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azinon</w:t>
            </w:r>
          </w:p>
        </w:tc>
        <w:tc>
          <w:tcPr>
            <w:tcW w:w="147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161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.16</w:t>
            </w:r>
          </w:p>
        </w:tc>
        <w:tc>
          <w:tcPr>
            <w:tcW w:w="1612" w:type="dxa"/>
            <w:gridSpan w:val="2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.13</w:t>
            </w:r>
          </w:p>
        </w:tc>
        <w:tc>
          <w:tcPr>
            <w:tcW w:w="1034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069" w:rsidRPr="009F7069" w:rsidTr="00C54C05">
        <w:trPr>
          <w:trHeight w:val="288"/>
        </w:trPr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(917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F7069" w:rsidRPr="009F7069" w:rsidRDefault="009F7069" w:rsidP="009F70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9F70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 </w:t>
            </w:r>
          </w:p>
        </w:tc>
      </w:tr>
    </w:tbl>
    <w:p w:rsidR="009F7069" w:rsidRDefault="009F7069" w:rsidP="009F7069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No. test = number of test performed. </w:t>
      </w:r>
      <w:r>
        <w:rPr>
          <w:rFonts w:ascii="Times New Roman" w:hAnsi="Times New Roman" w:cs="Times New Roman"/>
          <w:i/>
          <w:szCs w:val="24"/>
        </w:rPr>
        <w:t xml:space="preserve">n </w:t>
      </w:r>
      <w:r>
        <w:rPr>
          <w:rFonts w:ascii="Times New Roman" w:hAnsi="Times New Roman" w:cs="Times New Roman"/>
          <w:szCs w:val="24"/>
        </w:rPr>
        <w:t>= number of individual tested. CI = confidence interval, NA = confidence interval not computed, due to a large variability in the dose/response effect.</w:t>
      </w:r>
    </w:p>
    <w:p w:rsidR="005F1406" w:rsidRDefault="005F1406"/>
    <w:sectPr w:rsidR="005F1406" w:rsidSect="009F70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069"/>
    <w:rsid w:val="001C2206"/>
    <w:rsid w:val="005C508C"/>
    <w:rsid w:val="005F1406"/>
    <w:rsid w:val="00603ADC"/>
    <w:rsid w:val="00913B00"/>
    <w:rsid w:val="009F7069"/>
    <w:rsid w:val="00A011BB"/>
    <w:rsid w:val="00C54C05"/>
    <w:rsid w:val="00D07576"/>
    <w:rsid w:val="00E02B77"/>
    <w:rsid w:val="00F6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69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069"/>
    <w:rPr>
      <w:lang w:val="en-GB"/>
    </w:rPr>
  </w:style>
  <w:style w:type="paragraph" w:styleId="Titre1">
    <w:name w:val="heading 1"/>
    <w:basedOn w:val="Normal"/>
    <w:link w:val="Titre1Car"/>
    <w:uiPriority w:val="9"/>
    <w:qFormat/>
    <w:rsid w:val="00913B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3B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itre">
    <w:name w:val="Title"/>
    <w:basedOn w:val="Normal"/>
    <w:next w:val="Normal"/>
    <w:link w:val="TitreCar"/>
    <w:uiPriority w:val="10"/>
    <w:qFormat/>
    <w:rsid w:val="00913B0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13B0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lev">
    <w:name w:val="Strong"/>
    <w:basedOn w:val="Policepardfaut"/>
    <w:uiPriority w:val="22"/>
    <w:qFormat/>
    <w:rsid w:val="00913B00"/>
    <w:rPr>
      <w:b/>
      <w:bCs/>
    </w:rPr>
  </w:style>
  <w:style w:type="paragraph" w:styleId="Paragraphedeliste">
    <w:name w:val="List Paragraph"/>
    <w:basedOn w:val="Normal"/>
    <w:uiPriority w:val="34"/>
    <w:qFormat/>
    <w:rsid w:val="00913B00"/>
    <w:pPr>
      <w:ind w:left="720"/>
      <w:contextualSpacing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3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5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venail</dc:creator>
  <cp:lastModifiedBy>rvenail</cp:lastModifiedBy>
  <cp:revision>8</cp:revision>
  <dcterms:created xsi:type="dcterms:W3CDTF">2015-05-06T12:36:00Z</dcterms:created>
  <dcterms:modified xsi:type="dcterms:W3CDTF">2015-05-06T14:07:00Z</dcterms:modified>
</cp:coreProperties>
</file>